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869" w:rsidRPr="00BC6EFC" w:rsidRDefault="00BC6EFC" w:rsidP="00822869">
      <w:pPr>
        <w:jc w:val="both"/>
        <w:rPr>
          <w:rFonts w:eastAsia="Times New Roman"/>
          <w:b/>
          <w:lang w:val="en-US"/>
        </w:rPr>
      </w:pPr>
      <w:r w:rsidRPr="00BC6EFC">
        <w:rPr>
          <w:rFonts w:eastAsia="Times New Roman"/>
          <w:b/>
          <w:lang w:val="en-US"/>
        </w:rPr>
        <w:t>S</w:t>
      </w:r>
      <w:r w:rsidR="00822869" w:rsidRPr="00BC6EFC">
        <w:rPr>
          <w:rFonts w:eastAsia="Times New Roman"/>
          <w:b/>
          <w:lang w:val="en-US"/>
        </w:rPr>
        <w:t>2</w:t>
      </w:r>
      <w:r w:rsidRPr="00BC6EFC">
        <w:rPr>
          <w:rFonts w:eastAsia="Times New Roman"/>
          <w:b/>
          <w:lang w:val="en-US"/>
        </w:rPr>
        <w:t xml:space="preserve"> Table</w:t>
      </w:r>
      <w:r w:rsidR="00822869" w:rsidRPr="00BC6EFC">
        <w:rPr>
          <w:rFonts w:eastAsia="Times New Roman"/>
          <w:b/>
          <w:lang w:val="en-US"/>
        </w:rPr>
        <w:t>. Most frequently reported places for physical activity (PA) across education levels among adults from Mexico (n=3,686).</w:t>
      </w:r>
    </w:p>
    <w:p w:rsidR="00822869" w:rsidRDefault="00822869" w:rsidP="00822869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9"/>
        <w:gridCol w:w="1344"/>
        <w:gridCol w:w="1957"/>
        <w:gridCol w:w="1344"/>
        <w:gridCol w:w="2035"/>
        <w:gridCol w:w="1344"/>
        <w:gridCol w:w="2183"/>
      </w:tblGrid>
      <w:tr w:rsidR="00822869" w:rsidRPr="005E4DF4" w:rsidTr="00822869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270" w:type="pct"/>
            <w:gridSpan w:val="2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Less than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high school</w:t>
            </w:r>
          </w:p>
        </w:tc>
        <w:tc>
          <w:tcPr>
            <w:tcW w:w="1300" w:type="pct"/>
            <w:gridSpan w:val="2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Undergraduate</w:t>
            </w:r>
          </w:p>
        </w:tc>
        <w:tc>
          <w:tcPr>
            <w:tcW w:w="1357" w:type="pct"/>
            <w:gridSpan w:val="2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Graduate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Places for P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Ranking 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(95% </w:t>
            </w:r>
            <w:proofErr w:type="gramStart"/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CI)</w:t>
            </w:r>
            <w:r w:rsidRPr="005E4DF4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Ranking 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(95% </w:t>
            </w:r>
            <w:proofErr w:type="gramStart"/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CI)</w:t>
            </w:r>
            <w:r w:rsidRPr="005E4DF4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anking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(95% </w:t>
            </w:r>
            <w:proofErr w:type="gramStart"/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CI)</w:t>
            </w:r>
            <w:r w:rsidRPr="005E4DF4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</w:tr>
      <w:tr w:rsidR="00BC6EFC" w:rsidRPr="00BC6EFC" w:rsidTr="0005200E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BC6EFC">
              <w:rPr>
                <w:rFonts w:eastAsia="Times New Roman"/>
                <w:b/>
                <w:color w:val="000000"/>
                <w:lang w:val="en-US"/>
              </w:rPr>
              <w:t>Public or private</w:t>
            </w:r>
          </w:p>
        </w:tc>
        <w:tc>
          <w:tcPr>
            <w:tcW w:w="517" w:type="pct"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517" w:type="pct"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517" w:type="pct"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BC6EFC" w:rsidRPr="005E4DF4" w:rsidTr="0005200E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ny (≥1) public-</w:t>
            </w:r>
          </w:p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ccess place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6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72.3, 79.9)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9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77.5, 81.2)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7.1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72.5, 81.1)</w:t>
            </w:r>
          </w:p>
        </w:tc>
      </w:tr>
      <w:tr w:rsidR="00BC6EFC" w:rsidRPr="005E4DF4" w:rsidTr="0005200E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ny (≥1) restricted-</w:t>
            </w:r>
          </w:p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ccess place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3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29.3, 37.3)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4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2.6, 36.8)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1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 xml:space="preserve">(36.5,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46.6)</w:t>
            </w:r>
            <w:proofErr w:type="spellStart"/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  <w:r>
              <w:rPr>
                <w:rFonts w:eastAsia="Times New Roman"/>
                <w:color w:val="000000"/>
                <w:vertAlign w:val="superscript"/>
                <w:lang w:val="en-US"/>
              </w:rPr>
              <w:t>,e</w:t>
            </w:r>
            <w:proofErr w:type="spellEnd"/>
          </w:p>
        </w:tc>
      </w:tr>
      <w:tr w:rsidR="00BC6EFC" w:rsidRPr="005E4DF4" w:rsidTr="0005200E">
        <w:trPr>
          <w:trHeight w:val="416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ny (≥1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)  place</w:t>
            </w:r>
            <w:proofErr w:type="gramEnd"/>
          </w:p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87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84.2, 90.2)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91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89.6, 92.3)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91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87.3, 93.7)</w:t>
            </w:r>
          </w:p>
        </w:tc>
      </w:tr>
      <w:tr w:rsidR="00BC6EFC" w:rsidRPr="005E4DF4" w:rsidTr="0005200E">
        <w:trPr>
          <w:trHeight w:val="416"/>
        </w:trPr>
        <w:tc>
          <w:tcPr>
            <w:tcW w:w="1073" w:type="pct"/>
            <w:shd w:val="clear" w:color="auto" w:fill="auto"/>
            <w:noWrap/>
            <w:vAlign w:val="center"/>
          </w:tcPr>
          <w:p w:rsidR="00BC6EFC" w:rsidRPr="00BC6EFC" w:rsidRDefault="00BC6EFC" w:rsidP="00BC6EFC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BC6EFC">
              <w:rPr>
                <w:rFonts w:eastAsia="Times New Roman"/>
                <w:b/>
                <w:color w:val="000000"/>
                <w:lang w:val="en-US"/>
              </w:rPr>
              <w:t>Specific places</w:t>
            </w: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17" w:type="pct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BC6EFC" w:rsidRPr="005E4DF4" w:rsidRDefault="00BC6EFC" w:rsidP="0005200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822869" w:rsidRPr="005E4DF4" w:rsidTr="00822869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Home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9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44.6, 53.4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3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41.7, 46.2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4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29.4, 39.4)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eastAsia="Times New Roman"/>
                <w:color w:val="000000"/>
                <w:vertAlign w:val="superscript"/>
                <w:lang w:val="en-US"/>
              </w:rPr>
              <w:t>d,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ark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1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7.3, 45.8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0.1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7.9, 42.3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3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8.0, 45.8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Street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0.1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5.9, 44.5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9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7.6, 42.1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6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2.0, 41.9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Open green space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3.8 (20.3, 27.7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5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23.3, 27.2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5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21.0, 30.0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Shopping mall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0.9 (17.4, 24.9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1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9.7, 23.6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1.1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7.0, 25.8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rivate gym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6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3.5, 19.8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0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 xml:space="preserve">(19.1,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22.6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26.7(22.5,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31.3)</w:t>
            </w:r>
            <w:proofErr w:type="spellStart"/>
            <w:r w:rsidRPr="00DA360C"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  <w:r w:rsidRPr="00DA360C">
              <w:rPr>
                <w:rFonts w:eastAsia="Times New Roman"/>
                <w:color w:val="000000"/>
                <w:vertAlign w:val="superscript"/>
                <w:lang w:val="en-US"/>
              </w:rPr>
              <w:t>,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e</w:t>
            </w:r>
            <w:proofErr w:type="spellEnd"/>
          </w:p>
        </w:tc>
      </w:tr>
      <w:tr w:rsidR="00822869" w:rsidRPr="005E4DF4" w:rsidTr="00822869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Work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5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2.4, 18.5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6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4.6, 18.0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3.7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0.5, 17.7)</w:t>
            </w:r>
          </w:p>
        </w:tc>
      </w:tr>
      <w:tr w:rsidR="00822869" w:rsidRPr="005E4DF4" w:rsidTr="00822869">
        <w:trPr>
          <w:trHeight w:val="385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Outdoor court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7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4.9, 21.3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5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3.9, 16.9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1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 xml:space="preserve">(8.6,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15.2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)</w:t>
            </w:r>
            <w:proofErr w:type="spellStart"/>
            <w:r w:rsidRPr="00DA360C"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  <w:r w:rsidRPr="00DA360C">
              <w:rPr>
                <w:rFonts w:eastAsia="Times New Roman"/>
                <w:color w:val="000000"/>
                <w:vertAlign w:val="superscript"/>
                <w:lang w:val="en-US"/>
              </w:rPr>
              <w:t>,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e</w:t>
            </w:r>
            <w:proofErr w:type="spellEnd"/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laza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2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9.4, 15.1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1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0.5, 13.4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3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0.1, 17.1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rivate sports facilitie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5.7, 10.5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.7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6.5, 9.0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5.4, 10.7)</w:t>
            </w:r>
          </w:p>
        </w:tc>
      </w:tr>
      <w:tr w:rsidR="00822869" w:rsidRPr="005E4DF4" w:rsidTr="00822869">
        <w:trPr>
          <w:trHeight w:val="385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School/University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0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8.3, 13.1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6.7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5.7, 7.8)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8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 xml:space="preserve">(5.8,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12.2)</w:t>
            </w:r>
            <w:r w:rsidRPr="00DA360C"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Cycling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path</w:t>
            </w:r>
            <w:proofErr w:type="gramEnd"/>
            <w:r w:rsidRPr="005E4DF4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5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4.1, 8.0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6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5.7, 7.8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7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5.0, 10.2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Indoor court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5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.8, 7.2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3.8, 5.5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.7, 5.1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Bars &amp; night club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2.2, 4.8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2.4, 3.7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.5, 4.4)</w:t>
            </w:r>
          </w:p>
        </w:tc>
      </w:tr>
      <w:tr w:rsidR="00822869" w:rsidRPr="005E4DF4" w:rsidTr="00822869">
        <w:trPr>
          <w:trHeight w:val="30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Other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0.7, 3.1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.6, 3.3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.2, 4.4)</w:t>
            </w:r>
          </w:p>
        </w:tc>
      </w:tr>
      <w:tr w:rsidR="00822869" w:rsidRPr="005E4DF4" w:rsidTr="00822869">
        <w:trPr>
          <w:trHeight w:val="340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lastRenderedPageBreak/>
              <w:t xml:space="preserve">Museum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0.03 (0.01,0.1)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>(1.3, 2.6)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517" w:type="pct"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22869" w:rsidRPr="005E4DF4" w:rsidRDefault="00822869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color w:val="000000"/>
                <w:lang w:val="en-US"/>
              </w:rPr>
              <w:t xml:space="preserve">(1.9, </w:t>
            </w:r>
            <w:proofErr w:type="gramStart"/>
            <w:r w:rsidRPr="005E4DF4">
              <w:rPr>
                <w:rFonts w:eastAsia="Times New Roman"/>
                <w:color w:val="000000"/>
                <w:lang w:val="en-US"/>
              </w:rPr>
              <w:t>6.0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bookmarkStart w:id="0" w:name="_GoBack"/>
            <w:bookmarkEnd w:id="0"/>
            <w:proofErr w:type="gramEnd"/>
          </w:p>
        </w:tc>
      </w:tr>
    </w:tbl>
    <w:p w:rsidR="00822869" w:rsidRDefault="00822869" w:rsidP="00822869">
      <w:pPr>
        <w:jc w:val="both"/>
        <w:rPr>
          <w:rFonts w:eastAsia="Times New Roman"/>
          <w:sz w:val="20"/>
          <w:lang w:val="en-US"/>
        </w:rPr>
      </w:pPr>
      <w:r>
        <w:rPr>
          <w:rFonts w:eastAsia="Times New Roman"/>
          <w:sz w:val="20"/>
          <w:lang w:val="en-US"/>
        </w:rPr>
        <w:t>Ranking. 1=most prevalent</w:t>
      </w:r>
    </w:p>
    <w:p w:rsidR="00822869" w:rsidRPr="001E76BE" w:rsidRDefault="00822869" w:rsidP="00822869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a. Open-access place: no cost, membership or affiliation may be required for access and use. </w:t>
      </w:r>
    </w:p>
    <w:p w:rsidR="00822869" w:rsidRPr="001E76BE" w:rsidRDefault="00822869" w:rsidP="00822869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b. Restricted-access place: cost, membership or affiliation required for access and use. Excludes home and work. </w:t>
      </w:r>
    </w:p>
    <w:p w:rsidR="00822869" w:rsidRDefault="00822869" w:rsidP="00822869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c. Estimations (% and 95% CI) are weighted using </w:t>
      </w:r>
      <w:r w:rsidR="00BC6EFC">
        <w:rPr>
          <w:rFonts w:eastAsia="Times New Roman"/>
          <w:sz w:val="20"/>
          <w:lang w:val="en-US"/>
        </w:rPr>
        <w:t xml:space="preserve">post-stratification </w:t>
      </w:r>
      <w:r w:rsidRPr="001E76BE">
        <w:rPr>
          <w:rFonts w:eastAsia="Times New Roman"/>
          <w:sz w:val="20"/>
          <w:lang w:val="en-US"/>
        </w:rPr>
        <w:t>survey weights</w:t>
      </w:r>
    </w:p>
    <w:p w:rsidR="00822869" w:rsidRPr="001E76BE" w:rsidRDefault="00822869" w:rsidP="00822869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>d. Significant</w:t>
      </w:r>
      <w:r w:rsidR="00BC6EFC">
        <w:rPr>
          <w:rFonts w:eastAsia="Times New Roman"/>
          <w:sz w:val="20"/>
          <w:lang w:val="en-US"/>
        </w:rPr>
        <w:t>ly different (p&lt;0.01</w:t>
      </w:r>
      <w:r>
        <w:rPr>
          <w:rFonts w:eastAsia="Times New Roman"/>
          <w:sz w:val="20"/>
          <w:lang w:val="en-US"/>
        </w:rPr>
        <w:t>) from less than high school</w:t>
      </w:r>
    </w:p>
    <w:p w:rsidR="00822869" w:rsidRPr="001E76BE" w:rsidRDefault="00822869" w:rsidP="00822869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>e.</w:t>
      </w:r>
      <w:r w:rsidR="00BC6EFC">
        <w:rPr>
          <w:rFonts w:eastAsia="Times New Roman"/>
          <w:sz w:val="20"/>
          <w:lang w:val="en-US"/>
        </w:rPr>
        <w:t xml:space="preserve"> Significantly different (p&lt;0.01</w:t>
      </w:r>
      <w:r w:rsidRPr="001E76BE">
        <w:rPr>
          <w:rFonts w:eastAsia="Times New Roman"/>
          <w:sz w:val="20"/>
          <w:lang w:val="en-US"/>
        </w:rPr>
        <w:t xml:space="preserve">) from </w:t>
      </w:r>
      <w:r>
        <w:rPr>
          <w:rFonts w:eastAsia="Times New Roman"/>
          <w:sz w:val="20"/>
          <w:lang w:val="en-US"/>
        </w:rPr>
        <w:t>undergraduate</w:t>
      </w:r>
    </w:p>
    <w:p w:rsidR="007A5D8F" w:rsidRPr="00822869" w:rsidRDefault="00B669C9">
      <w:pPr>
        <w:rPr>
          <w:lang w:val="en-US"/>
        </w:rPr>
      </w:pPr>
    </w:p>
    <w:sectPr w:rsidR="007A5D8F" w:rsidRPr="00822869" w:rsidSect="0082286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69"/>
    <w:rsid w:val="00100B35"/>
    <w:rsid w:val="0056287B"/>
    <w:rsid w:val="00822869"/>
    <w:rsid w:val="00AE0394"/>
    <w:rsid w:val="00B669C9"/>
    <w:rsid w:val="00BC6EFC"/>
    <w:rsid w:val="00C1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FCC18"/>
  <w15:chartTrackingRefBased/>
  <w15:docId w15:val="{356AA751-BDF4-E048-A46A-53230C6F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869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53</Characters>
  <Application>Microsoft Office Word</Application>
  <DocSecurity>0</DocSecurity>
  <Lines>29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Ale Jauregui</cp:lastModifiedBy>
  <cp:revision>3</cp:revision>
  <dcterms:created xsi:type="dcterms:W3CDTF">2019-10-28T16:47:00Z</dcterms:created>
  <dcterms:modified xsi:type="dcterms:W3CDTF">2019-10-28T17:09:00Z</dcterms:modified>
</cp:coreProperties>
</file>